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946FB1">
      <w:pPr>
        <w:pStyle w:val="SupplementaryMaterial"/>
        <w:spacing w:before="0"/>
        <w:jc w:val="left"/>
      </w:pPr>
      <w:r w:rsidRPr="001549D3">
        <w:t>Supplementary Material</w:t>
      </w:r>
    </w:p>
    <w:p w14:paraId="1F22BD6E" w14:textId="4439A519" w:rsidR="000152A3" w:rsidRDefault="000152A3" w:rsidP="00946FB1">
      <w:pPr>
        <w:pStyle w:val="Ttulo1"/>
        <w:numPr>
          <w:ilvl w:val="0"/>
          <w:numId w:val="0"/>
        </w:numPr>
        <w:spacing w:before="0"/>
        <w:rPr>
          <w:b w:val="0"/>
        </w:rPr>
      </w:pPr>
      <w:r w:rsidRPr="00205BDD">
        <w:t xml:space="preserve">Supplementary </w:t>
      </w:r>
      <w:r>
        <w:t>t</w:t>
      </w:r>
      <w:r w:rsidRPr="00205BDD">
        <w:t>able S</w:t>
      </w:r>
      <w:r>
        <w:t>1</w:t>
      </w:r>
      <w:r w:rsidRPr="00205BDD">
        <w:t xml:space="preserve">: </w:t>
      </w:r>
      <w:r w:rsidR="00E74310" w:rsidRPr="00FE246A">
        <w:rPr>
          <w:b w:val="0"/>
        </w:rPr>
        <w:t>Accession</w:t>
      </w:r>
      <w:r w:rsidR="00FE246A" w:rsidRPr="00FE246A">
        <w:rPr>
          <w:b w:val="0"/>
        </w:rPr>
        <w:t xml:space="preserve"> numbers of the common vetch collection analyzed in this work and data matrix of fragment size by 14 SSR genotyping.</w:t>
      </w:r>
      <w:r w:rsidR="00FE246A">
        <w:t xml:space="preserve"> </w:t>
      </w:r>
      <w:r>
        <w:rPr>
          <w:b w:val="0"/>
        </w:rPr>
        <w:t>See Data sheet table 1</w:t>
      </w:r>
    </w:p>
    <w:p w14:paraId="3BD5A427" w14:textId="1B711F4C" w:rsidR="00EA3D3C" w:rsidRDefault="00946FB1" w:rsidP="00205BDD">
      <w:pPr>
        <w:pStyle w:val="Ttulo1"/>
        <w:numPr>
          <w:ilvl w:val="0"/>
          <w:numId w:val="0"/>
        </w:numPr>
      </w:pPr>
      <w:r>
        <w:t>S</w:t>
      </w:r>
      <w:r w:rsidRPr="00205BDD">
        <w:t>upplementary</w:t>
      </w:r>
      <w:r>
        <w:t xml:space="preserve"> t</w:t>
      </w:r>
      <w:r w:rsidRPr="00205BDD">
        <w:t>able</w:t>
      </w:r>
      <w:r>
        <w:t xml:space="preserve"> </w:t>
      </w:r>
      <w:r w:rsidRPr="00EA5C31">
        <w:t>S</w:t>
      </w:r>
      <w:r>
        <w:t>2</w:t>
      </w:r>
      <w:r w:rsidRPr="00EA5C31">
        <w:t>:</w:t>
      </w:r>
      <w:r>
        <w:t xml:space="preserve"> </w:t>
      </w:r>
      <w:r w:rsidRPr="00EA5C31">
        <w:t>Acce</w:t>
      </w:r>
      <w:r w:rsidR="00E74310">
        <w:t>s</w:t>
      </w:r>
      <w:r w:rsidRPr="00EA5C31">
        <w:t>sions of different species of Vicia genus</w:t>
      </w:r>
      <w:r w:rsidR="00FE246A">
        <w:t xml:space="preserve"> </w:t>
      </w:r>
      <w:r w:rsidR="00FE246A" w:rsidRPr="00FE246A">
        <w:t>analyzed in this work</w:t>
      </w:r>
      <w:r w:rsidR="00E74310">
        <w:t xml:space="preserve">- </w:t>
      </w:r>
      <w:r w:rsidR="00E74310" w:rsidRPr="00FE246A">
        <w:t xml:space="preserve">and data matrix of fragment size by </w:t>
      </w:r>
      <w:r w:rsidR="00E74310">
        <w:t>9</w:t>
      </w:r>
      <w:r w:rsidR="00E74310" w:rsidRPr="00FE246A">
        <w:t xml:space="preserve"> SSR genotyping.</w:t>
      </w:r>
      <w:r w:rsidR="00E74310">
        <w:t xml:space="preserve"> See Data sheet table 2.</w:t>
      </w:r>
      <w:r w:rsidR="00E74310" w:rsidDel="00E74310">
        <w:t xml:space="preserve"> </w:t>
      </w:r>
      <w:r w:rsidR="00205BDD" w:rsidRPr="00205BDD">
        <w:t xml:space="preserve">Supplementary </w:t>
      </w:r>
      <w:r w:rsidR="00205BDD">
        <w:t>t</w:t>
      </w:r>
      <w:r w:rsidR="00205BDD" w:rsidRPr="00205BDD">
        <w:t>able S</w:t>
      </w:r>
      <w:r>
        <w:t>3</w:t>
      </w:r>
      <w:r w:rsidR="00205BDD" w:rsidRPr="00205BDD">
        <w:t xml:space="preserve">: </w:t>
      </w:r>
      <w:r w:rsidR="00205BDD" w:rsidRPr="00205BDD">
        <w:rPr>
          <w:b w:val="0"/>
        </w:rPr>
        <w:t>Gene-specific primers used for Multiplex PCR amplification</w:t>
      </w:r>
    </w:p>
    <w:p w14:paraId="6703A80D" w14:textId="77777777" w:rsidR="00205BDD" w:rsidRPr="00205BDD" w:rsidRDefault="00205BDD" w:rsidP="00205BDD"/>
    <w:tbl>
      <w:tblPr>
        <w:tblW w:w="98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4"/>
        <w:gridCol w:w="2851"/>
        <w:gridCol w:w="3087"/>
        <w:gridCol w:w="1200"/>
        <w:gridCol w:w="1200"/>
      </w:tblGrid>
      <w:tr w:rsidR="00205BDD" w:rsidRPr="00205BDD" w14:paraId="22728C07" w14:textId="77777777" w:rsidTr="00922DBC">
        <w:trPr>
          <w:trHeight w:val="300"/>
        </w:trPr>
        <w:tc>
          <w:tcPr>
            <w:tcW w:w="15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60383" w14:textId="77777777" w:rsidR="00205BDD" w:rsidRPr="0076603F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</w:pPr>
            <w:r w:rsidRPr="0076603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Name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165D9" w14:textId="77777777" w:rsidR="00205BDD" w:rsidRPr="0076603F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</w:pPr>
            <w:r w:rsidRPr="0076603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Forward*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D0496" w14:textId="77777777" w:rsidR="00205BDD" w:rsidRPr="0076603F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</w:pPr>
            <w:r w:rsidRPr="0076603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Rever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959E4B" w14:textId="77777777" w:rsidR="00205BDD" w:rsidRPr="0076603F" w:rsidRDefault="00205BDD" w:rsidP="0076603F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</w:pPr>
            <w:r w:rsidRPr="0076603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Fluorescent Prob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69F1A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</w:pPr>
            <w:r w:rsidRPr="0076603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eastAsia="es-ES"/>
              </w:rPr>
              <w:t>SS</w:t>
            </w:r>
            <w:r w:rsidRPr="00205BD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  <w:t>R</w:t>
            </w:r>
          </w:p>
        </w:tc>
      </w:tr>
      <w:tr w:rsidR="00205BDD" w:rsidRPr="00205BDD" w14:paraId="6F568566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2AB62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582FB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E8962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96943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82880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es-ES" w:eastAsia="es-ES"/>
              </w:rPr>
              <w:t> </w:t>
            </w:r>
          </w:p>
        </w:tc>
      </w:tr>
      <w:tr w:rsidR="00205BDD" w:rsidRPr="00205BDD" w14:paraId="7FEB3A30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87E28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Vs-SSR-31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CB826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GGGTGCCCTAGCATTTG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147B2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ATCTCCGGCGTCAGTT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852D9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H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F5134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CTC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6</w:t>
            </w:r>
          </w:p>
        </w:tc>
      </w:tr>
      <w:tr w:rsidR="00205BDD" w:rsidRPr="00205BDD" w14:paraId="0568571F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43EC4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Vs-SSR-10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E4A8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TTCAACGGAGATGGATCG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8D9D2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CGTCTTCTTTCAGAGGC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9307F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H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63E7F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GTT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5</w:t>
            </w:r>
          </w:p>
        </w:tc>
      </w:tr>
      <w:tr w:rsidR="00205BDD" w:rsidRPr="00205BDD" w14:paraId="17256CE9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2F098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Vs-SSR-17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4B0C4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AGCTATGCGAGAGGCTC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E15DD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CTGTGGGAAGGCACAT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97DC7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H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B0181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TGA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6</w:t>
            </w:r>
          </w:p>
        </w:tc>
      </w:tr>
      <w:tr w:rsidR="00205BDD" w:rsidRPr="00205BDD" w14:paraId="4879D73B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FDF38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Vs-SSR-18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2023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sz w:val="20"/>
                <w:szCs w:val="20"/>
                <w:lang w:val="es-ES" w:eastAsia="es-ES"/>
              </w:rPr>
              <w:t>CTCCTCAATTTTCCCC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4D2C7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sz w:val="20"/>
                <w:szCs w:val="20"/>
                <w:lang w:val="es-ES" w:eastAsia="es-ES"/>
              </w:rPr>
              <w:t>TCCTCTGCAGCTTCACTT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70412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H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3EFF8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CAT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5</w:t>
            </w:r>
          </w:p>
        </w:tc>
      </w:tr>
      <w:tr w:rsidR="00205BDD" w:rsidRPr="00205BDD" w14:paraId="48D93634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2DFFC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 xml:space="preserve">Vs-SSR-073 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76916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CCTCCCAATCCTCCATT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76714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  <w:t>CCCTAGTCCTCCAATTTC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A4E4C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6-F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A7FE4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GTT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5</w:t>
            </w:r>
          </w:p>
        </w:tc>
      </w:tr>
      <w:tr w:rsidR="00205BDD" w:rsidRPr="00205BDD" w14:paraId="5ED375E8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143B4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Vs-SSR-14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2FEC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TTGCTTTGATGTTTGGAG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E6147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  <w:t>CCCTAAATTCCCAACC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6B3E3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6-F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FF62B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GGT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7</w:t>
            </w:r>
          </w:p>
        </w:tc>
      </w:tr>
      <w:tr w:rsidR="00205BDD" w:rsidRPr="00205BDD" w14:paraId="244AC499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F3E83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Vs-SSR-21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E23BE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CCATCGCCACCACCAA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E2F79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  <w:t>ACAAAGAAATTGTTCTACTATCTGC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0341C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6-F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BF961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AAC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7</w:t>
            </w:r>
          </w:p>
        </w:tc>
      </w:tr>
      <w:tr w:rsidR="00205BDD" w:rsidRPr="00205BDD" w14:paraId="38033A0A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4EA8F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Vs-SSR-12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6D01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AGGAGAGGCAAGGACCAG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D9F46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  <w:t>CTTTTTCTCTAACTCATTCATG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0717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P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0BBD8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GA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10</w:t>
            </w:r>
          </w:p>
        </w:tc>
      </w:tr>
      <w:tr w:rsidR="00205BDD" w:rsidRPr="00205BDD" w14:paraId="49AD05C7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67309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Vs-SSR-13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82591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CACTGTGACTCAGTTTCGTTG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60AE9" w14:textId="77777777" w:rsidR="00205BDD" w:rsidRPr="00205BDD" w:rsidRDefault="00205BDD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  <w:t>CGATTTTGAACCCTAACC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D6151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N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1DA4" w14:textId="77777777" w:rsidR="00205BDD" w:rsidRPr="00205BDD" w:rsidRDefault="00205BDD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TTA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7</w:t>
            </w:r>
          </w:p>
        </w:tc>
      </w:tr>
      <w:tr w:rsidR="00922DBC" w:rsidRPr="00205BDD" w14:paraId="559CFA52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2DD2A" w14:textId="6BE5FBB4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Vs-SSR-11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B6089" w14:textId="70F60F6A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  <w:t>CATAAACAAGGGCAAGA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433E2A" w14:textId="2ABA4C6C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  <w:t>GAGGAAAACATTGGTGG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B4954C" w14:textId="481288E6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N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03564" w14:textId="0A1ACC34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(TGC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val="es-ES" w:eastAsia="es-ES"/>
              </w:rPr>
              <w:t>6</w:t>
            </w:r>
          </w:p>
        </w:tc>
      </w:tr>
      <w:tr w:rsidR="00922DBC" w:rsidRPr="00205BDD" w14:paraId="4EEF81CF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903C6A" w14:textId="6A1480BB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Vs-SSR-439O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6A77C9" w14:textId="66E777FD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CCCATGGCCTTCTCCTT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24C95" w14:textId="01729771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GTTCTTCACTCACACTTCAT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0E5EB" w14:textId="46EE7879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6-F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413087" w14:textId="14FFF890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(GGTAGT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es-ES"/>
              </w:rPr>
              <w:t>3</w:t>
            </w:r>
          </w:p>
        </w:tc>
      </w:tr>
      <w:tr w:rsidR="00922DBC" w:rsidRPr="00205BDD" w14:paraId="484F6802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45DBFB" w14:textId="7C295D06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Vs-SSR-1393P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152019" w14:textId="35FBDF3A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CCACCTTTCCACTCATGCT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7D38D8" w14:textId="136A9EE2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GCTGCATCATGGACAAG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FAA789" w14:textId="49D23275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H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FA1048" w14:textId="37E824DF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(CT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es-ES"/>
              </w:rPr>
              <w:t>6</w:t>
            </w:r>
          </w:p>
        </w:tc>
      </w:tr>
      <w:tr w:rsidR="00922DBC" w:rsidRPr="00205BDD" w14:paraId="1EC978C3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7736F" w14:textId="55C22DF6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Vs-SSR-4739S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44EB4" w14:textId="78896BB9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TCCTTAGCCAGTTTCTTCG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C2003" w14:textId="69DD58B6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CGAAGGCGATAAACTCTC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4FE03" w14:textId="1FE67E69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H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F19AB9" w14:textId="229B2543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9F486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(ATG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es-ES"/>
              </w:rPr>
              <w:t>7</w:t>
            </w:r>
          </w:p>
        </w:tc>
      </w:tr>
      <w:tr w:rsidR="00922DBC" w:rsidRPr="00205BDD" w14:paraId="3F22E85C" w14:textId="77777777" w:rsidTr="00922DBC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37E09" w14:textId="1E975F8D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8D305E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Vs-SSR-408Nc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6D179" w14:textId="6FC59CC0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s-ES"/>
              </w:rPr>
            </w:pPr>
            <w:r w:rsidRPr="008D305E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CTTCTCCAAAGCCTTCACTTGA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EDD42" w14:textId="6D1D2AE7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D0D0D"/>
                <w:sz w:val="20"/>
                <w:szCs w:val="20"/>
                <w:lang w:val="es-ES" w:eastAsia="es-ES"/>
              </w:rPr>
            </w:pPr>
            <w:r w:rsidRPr="008D305E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TGGCGTTGTTTAAGATACC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AFFB3" w14:textId="38057FFB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8D305E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6-FAM</w:t>
            </w:r>
            <w:r w:rsidRPr="008D305E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ab/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03DE2" w14:textId="76BB4F35" w:rsidR="00922DBC" w:rsidRPr="00205BDD" w:rsidRDefault="00922DBC" w:rsidP="00205BD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8D305E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(GTT)</w:t>
            </w:r>
            <w:r w:rsidRPr="006A5D0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es-ES"/>
              </w:rPr>
              <w:t>6</w:t>
            </w:r>
          </w:p>
        </w:tc>
      </w:tr>
      <w:tr w:rsidR="00922DBC" w:rsidRPr="00205BDD" w14:paraId="2F3A1F26" w14:textId="77777777" w:rsidTr="00922DBC">
        <w:trPr>
          <w:trHeight w:val="289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8E26C" w14:textId="77777777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30A45" w14:textId="77777777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DEC61" w14:textId="77777777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233FB" w14:textId="77777777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10FDC" w14:textId="77777777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</w:tr>
      <w:tr w:rsidR="00922DBC" w:rsidRPr="00205BDD" w14:paraId="248F1DEB" w14:textId="77777777" w:rsidTr="00922DBC">
        <w:trPr>
          <w:trHeight w:val="289"/>
        </w:trPr>
        <w:tc>
          <w:tcPr>
            <w:tcW w:w="86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3971" w14:textId="77777777" w:rsidR="00922DBC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* Forward oligonucleotides were marked with the indicated fluorescent dye</w:t>
            </w:r>
          </w:p>
          <w:p w14:paraId="06FAC7BC" w14:textId="3AEF6ACE" w:rsidR="00922DBC" w:rsidRPr="008D305E" w:rsidRDefault="00922DBC" w:rsidP="008D305E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  <w:p w14:paraId="5DCD2A2C" w14:textId="77777777" w:rsidR="00922DBC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  <w:p w14:paraId="63C9BF6F" w14:textId="77777777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1F2DE" w14:textId="77777777" w:rsidR="00922DBC" w:rsidRPr="00205BDD" w:rsidRDefault="00922DBC" w:rsidP="00205BD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205BDD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 </w:t>
            </w:r>
          </w:p>
        </w:tc>
      </w:tr>
    </w:tbl>
    <w:p w14:paraId="07DFE60C" w14:textId="4B2AACF9" w:rsidR="00152F3B" w:rsidRDefault="00205BDD" w:rsidP="00205BDD">
      <w:pPr>
        <w:rPr>
          <w:rFonts w:asciiTheme="minorHAnsi" w:hAnsiTheme="minorHAnsi"/>
          <w:sz w:val="22"/>
        </w:rPr>
      </w:pPr>
      <w:r>
        <w:rPr>
          <w:b/>
        </w:rPr>
        <w:t>S</w:t>
      </w:r>
      <w:r w:rsidRPr="00205BDD">
        <w:rPr>
          <w:b/>
        </w:rPr>
        <w:t>upplementary</w:t>
      </w:r>
      <w:r>
        <w:rPr>
          <w:b/>
        </w:rPr>
        <w:t xml:space="preserve"> t</w:t>
      </w:r>
      <w:r w:rsidRPr="00205BDD">
        <w:rPr>
          <w:b/>
        </w:rPr>
        <w:t>able S</w:t>
      </w:r>
      <w:r w:rsidR="00946FB1">
        <w:rPr>
          <w:b/>
        </w:rPr>
        <w:t>4</w:t>
      </w:r>
      <w:r w:rsidR="00EA5C31">
        <w:rPr>
          <w:b/>
        </w:rPr>
        <w:t>:</w:t>
      </w:r>
      <w:r w:rsidRPr="00205BDD">
        <w:rPr>
          <w:b/>
        </w:rPr>
        <w:t xml:space="preserve"> </w:t>
      </w:r>
      <w:r w:rsidRPr="00205BDD">
        <w:t>ISSR primers</w:t>
      </w:r>
      <w:r w:rsidR="0071133C">
        <w:fldChar w:fldCharType="begin"/>
      </w:r>
      <w:r w:rsidR="0071133C">
        <w:instrText xml:space="preserve"> LINK </w:instrText>
      </w:r>
      <w:r w:rsidR="004F7481">
        <w:instrText xml:space="preserve">Excel.Sheet.12 G:\\CUARENTENA021020\\MANUSCRITO_GENOTYPING\\01.FRONTIERS\\AllSupplemTables.xlsx TabS3Primers_ISSR!F4C1:F15C2 </w:instrText>
      </w:r>
      <w:r w:rsidR="0071133C">
        <w:instrText xml:space="preserve">\a \f 4 \h </w:instrText>
      </w:r>
      <w:r w:rsidR="0071133C">
        <w:fldChar w:fldCharType="separate"/>
      </w:r>
    </w:p>
    <w:tbl>
      <w:tblPr>
        <w:tblW w:w="42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4"/>
        <w:gridCol w:w="2797"/>
      </w:tblGrid>
      <w:tr w:rsidR="00152F3B" w:rsidRPr="00152F3B" w14:paraId="228268F8" w14:textId="77777777" w:rsidTr="00152F3B">
        <w:trPr>
          <w:divId w:val="778455313"/>
          <w:trHeight w:val="315"/>
        </w:trPr>
        <w:tc>
          <w:tcPr>
            <w:tcW w:w="16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BADF8CA" w14:textId="77777777" w:rsidR="00152F3B" w:rsidRPr="00152F3B" w:rsidRDefault="00152F3B" w:rsidP="00152F3B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imer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C2E2D08" w14:textId="5918180A" w:rsidR="00152F3B" w:rsidRPr="00152F3B" w:rsidRDefault="006A5D08" w:rsidP="006A5D08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equenc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152F3B"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5'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-&gt;</w:t>
            </w:r>
            <w:r w:rsidR="00152F3B"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3'</w:t>
            </w:r>
          </w:p>
        </w:tc>
      </w:tr>
      <w:tr w:rsidR="00152F3B" w:rsidRPr="00152F3B" w14:paraId="4074E90D" w14:textId="77777777" w:rsidTr="00152F3B">
        <w:trPr>
          <w:divId w:val="778455313"/>
          <w:trHeight w:val="315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1BC80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8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93C23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GAGAGAGAGAGAGAGYC </w:t>
            </w:r>
          </w:p>
        </w:tc>
      </w:tr>
      <w:tr w:rsidR="00152F3B" w:rsidRPr="00152F3B" w14:paraId="6AD3F44F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D735C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9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F6FE1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GAGAGAGAGAGAGAA </w:t>
            </w:r>
          </w:p>
        </w:tc>
      </w:tr>
      <w:tr w:rsidR="00152F3B" w:rsidRPr="00152F3B" w14:paraId="017A1D13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07847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11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3261F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AGAGAGAGAGAGAGAYG </w:t>
            </w:r>
          </w:p>
        </w:tc>
      </w:tr>
      <w:tr w:rsidR="00152F3B" w:rsidRPr="00152F3B" w14:paraId="6C264699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A2304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12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E2460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CACACACACACACACYT </w:t>
            </w:r>
          </w:p>
        </w:tc>
      </w:tr>
      <w:tr w:rsidR="00152F3B" w:rsidRPr="00152F3B" w14:paraId="3F955BAC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F3F9D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14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83065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CACACACACAGT </w:t>
            </w:r>
          </w:p>
        </w:tc>
      </w:tr>
      <w:tr w:rsidR="00152F3B" w:rsidRPr="00152F3B" w14:paraId="3EE81CA2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AAC2D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15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C1A41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CACACACACAAG </w:t>
            </w:r>
          </w:p>
        </w:tc>
      </w:tr>
      <w:tr w:rsidR="00152F3B" w:rsidRPr="00152F3B" w14:paraId="5F043EC6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F57B4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17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480F7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TGGTGGTGGC </w:t>
            </w:r>
          </w:p>
        </w:tc>
      </w:tr>
      <w:tr w:rsidR="00152F3B" w:rsidRPr="00152F3B" w14:paraId="462E5C1D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10DD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19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CD72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CACACACACACACARC </w:t>
            </w:r>
          </w:p>
        </w:tc>
      </w:tr>
      <w:tr w:rsidR="00152F3B" w:rsidRPr="00152F3B" w14:paraId="59D04C18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0AC3C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20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C629E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TGATGATGATGATGATG </w:t>
            </w:r>
          </w:p>
        </w:tc>
      </w:tr>
      <w:tr w:rsidR="00152F3B" w:rsidRPr="00152F3B" w14:paraId="3F4627AA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428EF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ISSR 21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32819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GAAGAAGAGAGAGAGYT </w:t>
            </w:r>
          </w:p>
        </w:tc>
      </w:tr>
      <w:tr w:rsidR="00152F3B" w:rsidRPr="00152F3B" w14:paraId="379C7276" w14:textId="77777777" w:rsidTr="00152F3B">
        <w:trPr>
          <w:divId w:val="778455313"/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C83C5" w14:textId="77777777" w:rsidR="00152F3B" w:rsidRPr="00152F3B" w:rsidRDefault="00152F3B" w:rsidP="00152F3B">
            <w:pPr>
              <w:spacing w:before="0" w:after="0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  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7DC55" w14:textId="77777777" w:rsidR="00152F3B" w:rsidRPr="00152F3B" w:rsidRDefault="00152F3B" w:rsidP="00152F3B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152F3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Y=C,T;  R=A,G </w:t>
            </w:r>
          </w:p>
        </w:tc>
      </w:tr>
    </w:tbl>
    <w:p w14:paraId="0F043CAE" w14:textId="31BBF068" w:rsidR="0071133C" w:rsidRDefault="0071133C" w:rsidP="00205BDD">
      <w:pPr>
        <w:rPr>
          <w:b/>
        </w:rPr>
      </w:pPr>
      <w:r>
        <w:rPr>
          <w:b/>
        </w:rPr>
        <w:lastRenderedPageBreak/>
        <w:fldChar w:fldCharType="end"/>
      </w:r>
    </w:p>
    <w:p w14:paraId="02E03E09" w14:textId="7FC7AE15" w:rsidR="00152F3B" w:rsidRDefault="00205BDD" w:rsidP="00205BDD">
      <w:pPr>
        <w:rPr>
          <w:rFonts w:asciiTheme="minorHAnsi" w:hAnsiTheme="minorHAnsi"/>
          <w:sz w:val="22"/>
        </w:rPr>
      </w:pPr>
      <w:r>
        <w:rPr>
          <w:b/>
        </w:rPr>
        <w:t>S</w:t>
      </w:r>
      <w:r w:rsidRPr="00205BDD">
        <w:rPr>
          <w:b/>
        </w:rPr>
        <w:t>upplementary</w:t>
      </w:r>
      <w:r>
        <w:rPr>
          <w:b/>
        </w:rPr>
        <w:t xml:space="preserve"> t</w:t>
      </w:r>
      <w:r w:rsidRPr="00205BDD">
        <w:rPr>
          <w:b/>
        </w:rPr>
        <w:t>able S</w:t>
      </w:r>
      <w:r w:rsidR="00946FB1">
        <w:rPr>
          <w:b/>
        </w:rPr>
        <w:t>5</w:t>
      </w:r>
      <w:r w:rsidRPr="00205BDD">
        <w:rPr>
          <w:b/>
        </w:rPr>
        <w:t xml:space="preserve">: </w:t>
      </w:r>
      <w:r w:rsidRPr="00205BDD">
        <w:t xml:space="preserve">Analysis of Molecular </w:t>
      </w:r>
      <w:r w:rsidR="0071133C">
        <w:t xml:space="preserve">Variance (AMOVA) using </w:t>
      </w:r>
      <w:r w:rsidR="00CA793F">
        <w:t xml:space="preserve">14 </w:t>
      </w:r>
      <w:r w:rsidR="0071133C">
        <w:t>SSR data</w:t>
      </w:r>
      <w:r w:rsidRPr="00205BDD">
        <w:t xml:space="preserve"> tested in accession from Spanish or non-Spanish origin</w:t>
      </w:r>
      <w:r w:rsidR="0071133C">
        <w:fldChar w:fldCharType="begin"/>
      </w:r>
      <w:r w:rsidR="0071133C">
        <w:instrText xml:space="preserve"> LINK </w:instrText>
      </w:r>
      <w:r w:rsidR="004F7481">
        <w:instrText xml:space="preserve">Excel.Sheet.12 G:\\CUARENTENA021020\\MANUSCRITO_GENOTYPING\\01.FRONTIERS\\AllSupplemTables.xlsx TAbS4AMOVAOrigin!F4C1:F9C7 </w:instrText>
      </w:r>
      <w:r w:rsidR="0071133C">
        <w:instrText xml:space="preserve">\a \f 4 \h </w:instrText>
      </w:r>
      <w:r w:rsidR="0071133C">
        <w:fldChar w:fldCharType="separate"/>
      </w:r>
    </w:p>
    <w:p w14:paraId="6A361134" w14:textId="327F56BA" w:rsidR="00CA793F" w:rsidRPr="004F7481" w:rsidRDefault="0071133C" w:rsidP="0076603F">
      <w:pPr>
        <w:rPr>
          <w:rFonts w:ascii="Calibri" w:eastAsia="Times New Roman" w:hAnsi="Calibri" w:cs="Times New Roman"/>
          <w:color w:val="000000"/>
          <w:sz w:val="22"/>
          <w:lang w:eastAsia="es-ES"/>
        </w:rPr>
      </w:pPr>
      <w:r>
        <w:rPr>
          <w:b/>
        </w:rPr>
        <w:fldChar w:fldCharType="end"/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105"/>
        <w:gridCol w:w="1200"/>
        <w:gridCol w:w="1124"/>
        <w:gridCol w:w="1200"/>
        <w:gridCol w:w="1114"/>
        <w:gridCol w:w="1052"/>
      </w:tblGrid>
      <w:tr w:rsidR="00CA793F" w:rsidRPr="00152F3B" w14:paraId="39C9F022" w14:textId="77777777" w:rsidTr="00843F7D">
        <w:trPr>
          <w:trHeight w:val="629"/>
        </w:trPr>
        <w:tc>
          <w:tcPr>
            <w:tcW w:w="16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29AB3239" w14:textId="77777777" w:rsidR="00CA793F" w:rsidRPr="00552680" w:rsidRDefault="00CA793F" w:rsidP="00843F7D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bookmarkStart w:id="0" w:name="_GoBack" w:colFirst="0" w:colLast="6"/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Source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27B28CAD" w14:textId="77777777" w:rsidR="00CA793F" w:rsidRPr="00552680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07CB85C5" w14:textId="77777777" w:rsidR="00CA793F" w:rsidRPr="00552680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S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25D77D88" w14:textId="77777777" w:rsidR="00CA793F" w:rsidRPr="00552680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6F78F44" w14:textId="77777777" w:rsidR="00CA793F" w:rsidRPr="00552680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Estimated</w:t>
            </w:r>
            <w:proofErr w:type="spellEnd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 xml:space="preserve"> </w:t>
            </w:r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Variation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23FFAC4" w14:textId="77777777" w:rsidR="00CA793F" w:rsidRPr="00552680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 xml:space="preserve">% </w:t>
            </w:r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Variation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1B8433F5" w14:textId="77777777" w:rsidR="00CA793F" w:rsidRPr="00552680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 xml:space="preserve">p </w:t>
            </w:r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value</w:t>
            </w:r>
            <w:proofErr w:type="spellEnd"/>
          </w:p>
        </w:tc>
      </w:tr>
      <w:bookmarkEnd w:id="0"/>
      <w:tr w:rsidR="00CA793F" w:rsidRPr="00152F3B" w14:paraId="4C09224A" w14:textId="77777777" w:rsidTr="00843F7D">
        <w:trPr>
          <w:trHeight w:val="34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0E0FB0" w14:textId="77777777" w:rsidR="00CA793F" w:rsidRPr="00552680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Among</w:t>
            </w:r>
            <w:proofErr w:type="spellEnd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 xml:space="preserve"> </w:t>
            </w:r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Pop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7C836B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CA675A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86.6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EBCC7A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86.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10238F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0.1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310A7A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5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6BC8F5" w14:textId="77777777" w:rsidR="00CA793F" w:rsidRPr="00552680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&lt;0.001</w:t>
            </w:r>
          </w:p>
        </w:tc>
      </w:tr>
      <w:tr w:rsidR="00CA793F" w:rsidRPr="00152F3B" w14:paraId="4DAB931F" w14:textId="77777777" w:rsidTr="00843F7D">
        <w:trPr>
          <w:trHeight w:val="34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754F12" w14:textId="77777777" w:rsidR="00CA793F" w:rsidRPr="00552680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Within</w:t>
            </w:r>
            <w:proofErr w:type="spellEnd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 xml:space="preserve"> </w:t>
            </w:r>
            <w:proofErr w:type="spellStart"/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Pop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672561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1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11CACA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3927.9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9D64F9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3.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378A22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3.6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BB26DA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95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CE2D46" w14:textId="77777777" w:rsidR="00CA793F" w:rsidRPr="00552680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&lt;0.001</w:t>
            </w:r>
          </w:p>
        </w:tc>
      </w:tr>
      <w:tr w:rsidR="00CA793F" w:rsidRPr="00152F3B" w14:paraId="4192A877" w14:textId="77777777" w:rsidTr="00843F7D">
        <w:trPr>
          <w:trHeight w:val="34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37EB0C" w14:textId="77777777" w:rsidR="00CA793F" w:rsidRPr="00552680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lang w:val="es-ES" w:eastAsia="es-ES"/>
              </w:rPr>
              <w:t>Total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40FC95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1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26B611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4014.5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23B77E" w14:textId="77777777" w:rsidR="00CA793F" w:rsidRPr="00552680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32648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3.8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2052E6" w14:textId="77777777" w:rsidR="00CA793F" w:rsidRPr="00552680" w:rsidRDefault="00CA793F" w:rsidP="00843F7D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10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192AFA" w14:textId="77777777" w:rsidR="00CA793F" w:rsidRPr="00552680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</w:pPr>
            <w:r w:rsidRPr="00552680">
              <w:rPr>
                <w:rFonts w:ascii="Calibri" w:eastAsia="Times New Roman" w:hAnsi="Calibri" w:cs="Times New Roman"/>
                <w:color w:val="000000" w:themeColor="text1"/>
                <w:sz w:val="22"/>
                <w:lang w:val="es-ES" w:eastAsia="es-ES"/>
              </w:rPr>
              <w:t>&lt;0.001</w:t>
            </w:r>
          </w:p>
        </w:tc>
      </w:tr>
      <w:tr w:rsidR="00CA793F" w:rsidRPr="00152F3B" w14:paraId="7C51CFF3" w14:textId="77777777" w:rsidTr="00843F7D">
        <w:trPr>
          <w:trHeight w:val="283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A96F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1D6C0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84BE8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4DA0D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DE53D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017B2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9ECE5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</w:tr>
      <w:tr w:rsidR="00CA793F" w:rsidRPr="00152F3B" w14:paraId="3EA30694" w14:textId="77777777" w:rsidTr="00843F7D">
        <w:trPr>
          <w:trHeight w:val="227"/>
        </w:trPr>
        <w:tc>
          <w:tcPr>
            <w:tcW w:w="62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39769" w14:textId="77777777" w:rsidR="00CA793F" w:rsidRPr="004F7481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</w:pPr>
            <w:proofErr w:type="spellStart"/>
            <w:r w:rsidRPr="004F7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  <w:t>df</w:t>
            </w:r>
            <w:proofErr w:type="spellEnd"/>
            <w:r w:rsidRPr="004F7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  <w:t xml:space="preserve"> </w:t>
            </w:r>
            <w:r w:rsidRPr="004F7481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degree of freedom , </w:t>
            </w:r>
            <w:r w:rsidRPr="004F7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  <w:t>SS</w:t>
            </w:r>
            <w:r w:rsidRPr="004F7481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Sum of Squares, </w:t>
            </w:r>
            <w:r w:rsidRPr="004F7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  <w:t>MS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Mean of Squares</w:t>
            </w:r>
            <w:r w:rsidRPr="004F7481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F473D5" w14:textId="77777777" w:rsidR="00CA793F" w:rsidRPr="004F7481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C804F" w14:textId="77777777" w:rsidR="00CA793F" w:rsidRPr="004F7481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F7481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 </w:t>
            </w:r>
          </w:p>
        </w:tc>
      </w:tr>
    </w:tbl>
    <w:p w14:paraId="316C4125" w14:textId="77777777" w:rsidR="00CA793F" w:rsidRDefault="00CA793F" w:rsidP="00CA793F">
      <w:pPr>
        <w:rPr>
          <w:b/>
        </w:rPr>
      </w:pPr>
    </w:p>
    <w:p w14:paraId="210BFBD7" w14:textId="77777777" w:rsidR="00CA793F" w:rsidRDefault="00CA793F" w:rsidP="00CA793F">
      <w:pPr>
        <w:rPr>
          <w:b/>
        </w:rPr>
      </w:pPr>
    </w:p>
    <w:p w14:paraId="29BAF17C" w14:textId="7E2F8329" w:rsidR="00CA793F" w:rsidRDefault="00CA793F" w:rsidP="00CA793F">
      <w:pPr>
        <w:rPr>
          <w:rFonts w:asciiTheme="minorHAnsi" w:hAnsiTheme="minorHAnsi"/>
          <w:sz w:val="22"/>
        </w:rPr>
      </w:pPr>
      <w:r>
        <w:rPr>
          <w:b/>
        </w:rPr>
        <w:t>S</w:t>
      </w:r>
      <w:r w:rsidRPr="00205BDD">
        <w:rPr>
          <w:b/>
        </w:rPr>
        <w:t>upplementary</w:t>
      </w:r>
      <w:r>
        <w:rPr>
          <w:b/>
        </w:rPr>
        <w:t xml:space="preserve"> t</w:t>
      </w:r>
      <w:r w:rsidRPr="00205BDD">
        <w:rPr>
          <w:b/>
        </w:rPr>
        <w:t xml:space="preserve">able </w:t>
      </w:r>
      <w:r w:rsidRPr="00205BDD">
        <w:rPr>
          <w:b/>
          <w:bCs/>
        </w:rPr>
        <w:t>S</w:t>
      </w:r>
      <w:r>
        <w:rPr>
          <w:b/>
          <w:bCs/>
        </w:rPr>
        <w:t>6</w:t>
      </w:r>
      <w:r w:rsidRPr="00205BDD">
        <w:rPr>
          <w:b/>
          <w:bCs/>
        </w:rPr>
        <w:t xml:space="preserve">: </w:t>
      </w:r>
      <w:r w:rsidRPr="00205BDD">
        <w:t>Analysis of Molecular V</w:t>
      </w:r>
      <w:r>
        <w:t xml:space="preserve">ariance (AMOVA) using 14 SSR data </w:t>
      </w:r>
      <w:r w:rsidRPr="00205BDD">
        <w:t>tested in landraces, wild relatives</w:t>
      </w:r>
      <w:r>
        <w:fldChar w:fldCharType="begin"/>
      </w:r>
      <w:r>
        <w:instrText xml:space="preserve"> LINK Excel.Sheet.12 G:\\CUARENTENA021020\\MANUSCRITO_GENOTYPING\\01.FRONTIERS\\AllSupplemTables.xlsx TAbS5AMOVAMaterial!F4C1:F9C7 \a \f 4 \h </w:instrText>
      </w:r>
      <w:r>
        <w:fldChar w:fldCharType="separate"/>
      </w:r>
    </w:p>
    <w:p w14:paraId="4A060136" w14:textId="03CED920" w:rsidR="0071133C" w:rsidRDefault="00CA793F" w:rsidP="00CA793F">
      <w:pPr>
        <w:rPr>
          <w:b/>
        </w:rPr>
      </w:pPr>
      <w:r>
        <w:fldChar w:fldCharType="end"/>
      </w: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4"/>
        <w:gridCol w:w="1200"/>
        <w:gridCol w:w="1200"/>
        <w:gridCol w:w="1200"/>
        <w:gridCol w:w="1200"/>
        <w:gridCol w:w="1200"/>
        <w:gridCol w:w="1200"/>
      </w:tblGrid>
      <w:tr w:rsidR="00CA793F" w:rsidRPr="00152F3B" w14:paraId="2E0FF31D" w14:textId="77777777" w:rsidTr="00843F7D">
        <w:trPr>
          <w:trHeight w:val="300"/>
        </w:trPr>
        <w:tc>
          <w:tcPr>
            <w:tcW w:w="16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A2134" w14:textId="77777777" w:rsidR="00CA793F" w:rsidRPr="00152F3B" w:rsidRDefault="00CA793F" w:rsidP="00843F7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Sourc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8A480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BAFD2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4E5A6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B13C2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Estimated</w:t>
            </w:r>
            <w:proofErr w:type="spellEnd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Varia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1B619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% </w:t>
            </w: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Varia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38E88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p </w:t>
            </w: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value</w:t>
            </w:r>
            <w:proofErr w:type="spellEnd"/>
          </w:p>
        </w:tc>
      </w:tr>
      <w:tr w:rsidR="00CA793F" w:rsidRPr="00152F3B" w14:paraId="5BCD587A" w14:textId="77777777" w:rsidTr="00843F7D">
        <w:trPr>
          <w:trHeight w:val="30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E752E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mong</w:t>
            </w:r>
            <w:proofErr w:type="spellEnd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Po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30CA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68F5F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B6432A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47.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70F1E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B6432A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3.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E969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B6432A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3033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3B9D8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&lt;0.001</w:t>
            </w:r>
          </w:p>
        </w:tc>
      </w:tr>
      <w:tr w:rsidR="00CA793F" w:rsidRPr="00152F3B" w14:paraId="6A13B996" w14:textId="77777777" w:rsidTr="00843F7D">
        <w:trPr>
          <w:trHeight w:val="289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2552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Within</w:t>
            </w:r>
            <w:proofErr w:type="spellEnd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Po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B54B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FDD9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B6432A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845.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548F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B6432A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ECCE9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B6432A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F41E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9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E4D6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&lt;0.001</w:t>
            </w:r>
          </w:p>
        </w:tc>
      </w:tr>
      <w:tr w:rsidR="00CA793F" w:rsidRPr="00152F3B" w14:paraId="56E4092D" w14:textId="77777777" w:rsidTr="00843F7D">
        <w:trPr>
          <w:trHeight w:val="289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39326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0E29D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2514A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B6432A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893.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55CD2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D56D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B6432A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3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C170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D5DB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&lt;0.001</w:t>
            </w:r>
          </w:p>
        </w:tc>
      </w:tr>
      <w:tr w:rsidR="00CA793F" w:rsidRPr="00152F3B" w14:paraId="0FC80758" w14:textId="77777777" w:rsidTr="00843F7D">
        <w:trPr>
          <w:trHeight w:val="289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DC4B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FCDAA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1B0E0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B4B1C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1A74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D790" w14:textId="77777777" w:rsidR="00CA793F" w:rsidRPr="00152F3B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6A014" w14:textId="77777777" w:rsidR="00CA793F" w:rsidRPr="00152F3B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</w:tr>
      <w:tr w:rsidR="00CA793F" w:rsidRPr="00152F3B" w14:paraId="1C1062DA" w14:textId="77777777" w:rsidTr="00843F7D">
        <w:trPr>
          <w:trHeight w:val="289"/>
        </w:trPr>
        <w:tc>
          <w:tcPr>
            <w:tcW w:w="64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79EA" w14:textId="77777777" w:rsidR="00CA793F" w:rsidRPr="004F7481" w:rsidRDefault="00CA793F" w:rsidP="00843F7D">
            <w:pPr>
              <w:spacing w:before="0"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</w:pPr>
            <w:proofErr w:type="spellStart"/>
            <w:r w:rsidRPr="004F7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  <w:t>df</w:t>
            </w:r>
            <w:proofErr w:type="spellEnd"/>
            <w:r w:rsidRPr="004F7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  <w:t xml:space="preserve"> </w:t>
            </w:r>
            <w:r w:rsidRPr="004F7481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degree of freedom , </w:t>
            </w:r>
            <w:r w:rsidRPr="004F7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  <w:t>SS</w:t>
            </w:r>
            <w:r w:rsidRPr="004F7481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Sum of Squares, </w:t>
            </w:r>
            <w:r w:rsidRPr="004F748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es-ES"/>
              </w:rPr>
              <w:t>MS</w:t>
            </w:r>
            <w:r w:rsidRPr="004F7481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Mean of Squares,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A94D" w14:textId="77777777" w:rsidR="00CA793F" w:rsidRPr="004F7481" w:rsidRDefault="00CA793F" w:rsidP="00843F7D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F7481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6B7A7" w14:textId="77777777" w:rsidR="00CA793F" w:rsidRPr="004F7481" w:rsidRDefault="00CA793F" w:rsidP="00843F7D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F7481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 </w:t>
            </w:r>
          </w:p>
        </w:tc>
      </w:tr>
    </w:tbl>
    <w:p w14:paraId="63693FD8" w14:textId="77777777" w:rsidR="0071133C" w:rsidRDefault="0071133C" w:rsidP="00205BDD">
      <w:pPr>
        <w:rPr>
          <w:b/>
        </w:rPr>
      </w:pPr>
    </w:p>
    <w:p w14:paraId="57C32965" w14:textId="77777777" w:rsidR="0071133C" w:rsidRDefault="0071133C" w:rsidP="00205BDD">
      <w:pPr>
        <w:rPr>
          <w:b/>
        </w:rPr>
      </w:pPr>
    </w:p>
    <w:p w14:paraId="3660830A" w14:textId="50844A9F" w:rsidR="00B6432A" w:rsidRDefault="00B6432A" w:rsidP="0071133C"/>
    <w:p w14:paraId="5EFAF79F" w14:textId="2F8FE5AF" w:rsidR="00EA5C31" w:rsidRDefault="00EA5C31" w:rsidP="0071133C">
      <w:pPr>
        <w:rPr>
          <w:b/>
        </w:rPr>
      </w:pPr>
      <w:r>
        <w:rPr>
          <w:b/>
        </w:rPr>
        <w:br w:type="page"/>
      </w:r>
    </w:p>
    <w:p w14:paraId="5CC8C983" w14:textId="77777777" w:rsidR="00B6432A" w:rsidRDefault="00B6432A" w:rsidP="0071133C">
      <w:pPr>
        <w:rPr>
          <w:b/>
        </w:rPr>
      </w:pPr>
    </w:p>
    <w:p w14:paraId="181BAB63" w14:textId="3FE4B9C4" w:rsidR="00EA5C31" w:rsidRDefault="00EA5C31" w:rsidP="00FF59FE">
      <w:pPr>
        <w:rPr>
          <w:b/>
        </w:rPr>
      </w:pPr>
    </w:p>
    <w:p w14:paraId="4555182B" w14:textId="0D5A3300" w:rsidR="00152F3B" w:rsidRDefault="00EA5C31" w:rsidP="00994A3D">
      <w:pPr>
        <w:jc w:val="both"/>
        <w:rPr>
          <w:rFonts w:asciiTheme="minorHAnsi" w:hAnsiTheme="minorHAnsi"/>
          <w:sz w:val="22"/>
        </w:rPr>
      </w:pPr>
      <w:r>
        <w:rPr>
          <w:b/>
        </w:rPr>
        <w:t>S</w:t>
      </w:r>
      <w:r w:rsidRPr="00205BDD">
        <w:rPr>
          <w:b/>
        </w:rPr>
        <w:t>upplementary</w:t>
      </w:r>
      <w:r>
        <w:rPr>
          <w:b/>
        </w:rPr>
        <w:t xml:space="preserve"> t</w:t>
      </w:r>
      <w:r w:rsidRPr="00205BDD">
        <w:rPr>
          <w:b/>
        </w:rPr>
        <w:t>able</w:t>
      </w:r>
      <w:r>
        <w:rPr>
          <w:b/>
        </w:rPr>
        <w:t xml:space="preserve"> </w:t>
      </w:r>
      <w:r w:rsidRPr="00EA5C31">
        <w:rPr>
          <w:b/>
        </w:rPr>
        <w:t xml:space="preserve">S7: </w:t>
      </w:r>
      <w:r w:rsidRPr="00EA5C31">
        <w:t xml:space="preserve">Diversity statistic from protein profiles tested in accession of common </w:t>
      </w:r>
      <w:proofErr w:type="gramStart"/>
      <w:r w:rsidRPr="00EA5C31">
        <w:t>vetch  (</w:t>
      </w:r>
      <w:proofErr w:type="gramEnd"/>
      <w:r w:rsidRPr="00EA5C31">
        <w:t>n=381 accessions/ 31 loci)</w:t>
      </w:r>
      <w:r>
        <w:rPr>
          <w:lang w:eastAsia="es-ES"/>
        </w:rPr>
        <w:fldChar w:fldCharType="begin"/>
      </w:r>
      <w:r>
        <w:rPr>
          <w:lang w:eastAsia="es-ES"/>
        </w:rPr>
        <w:instrText xml:space="preserve"> LINK </w:instrText>
      </w:r>
      <w:r w:rsidR="004F7481">
        <w:rPr>
          <w:lang w:eastAsia="es-ES"/>
        </w:rPr>
        <w:instrText xml:space="preserve">Excel.Sheet.12 G:\\CUARENTENA021020\\MANUSCRITO_GENOTYPING\\01.FRONTIERS\\AllSupplemTables.xlsx TableS7Proteins!F3C2:F39C9 </w:instrText>
      </w:r>
      <w:r>
        <w:rPr>
          <w:lang w:eastAsia="es-ES"/>
        </w:rPr>
        <w:instrText xml:space="preserve">\a \f 4 \h </w:instrText>
      </w:r>
      <w:r>
        <w:rPr>
          <w:lang w:eastAsia="es-ES"/>
        </w:rPr>
        <w:fldChar w:fldCharType="separate"/>
      </w:r>
    </w:p>
    <w:tbl>
      <w:tblPr>
        <w:tblW w:w="98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3"/>
        <w:gridCol w:w="1177"/>
        <w:gridCol w:w="1177"/>
        <w:gridCol w:w="1176"/>
        <w:gridCol w:w="1176"/>
        <w:gridCol w:w="1176"/>
        <w:gridCol w:w="1176"/>
        <w:gridCol w:w="1176"/>
      </w:tblGrid>
      <w:tr w:rsidR="00152F3B" w:rsidRPr="00152F3B" w14:paraId="0D96223E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0C4A" w14:textId="77777777" w:rsidR="00152F3B" w:rsidRPr="00152F3B" w:rsidRDefault="00152F3B" w:rsidP="00152F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Locu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B66F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Band </w:t>
            </w: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Freq</w:t>
            </w:r>
            <w:proofErr w:type="spellEnd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.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9399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424D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q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EA4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5B3D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09B4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H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2467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uHe</w:t>
            </w:r>
            <w:proofErr w:type="spellEnd"/>
          </w:p>
        </w:tc>
      </w:tr>
      <w:tr w:rsidR="00152F3B" w:rsidRPr="00152F3B" w14:paraId="2B315345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644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0347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7AF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E54D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A1F3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C49A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2B99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2CC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5</w:t>
            </w:r>
          </w:p>
        </w:tc>
      </w:tr>
      <w:tr w:rsidR="00152F3B" w:rsidRPr="00152F3B" w14:paraId="130BD0EA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44AB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347B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0D4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7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0F7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5A2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6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1B74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02B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18F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08</w:t>
            </w:r>
          </w:p>
        </w:tc>
      </w:tr>
      <w:tr w:rsidR="00152F3B" w:rsidRPr="00152F3B" w14:paraId="26CCA1ED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A6D4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5FE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F580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1752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A31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7BDD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927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26D6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42</w:t>
            </w:r>
          </w:p>
        </w:tc>
      </w:tr>
      <w:tr w:rsidR="00152F3B" w:rsidRPr="00152F3B" w14:paraId="06E490E6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C4D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1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8010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9D9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967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16EC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3CBC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DFC3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0CEA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67</w:t>
            </w:r>
          </w:p>
        </w:tc>
      </w:tr>
      <w:tr w:rsidR="00152F3B" w:rsidRPr="00152F3B" w14:paraId="4A98914B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76BE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1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0DB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803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99C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607B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F05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CECD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64A9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0</w:t>
            </w:r>
          </w:p>
        </w:tc>
      </w:tr>
      <w:tr w:rsidR="00152F3B" w:rsidRPr="00152F3B" w14:paraId="6A312608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ACF9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BFDB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2735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7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E7F5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AD5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6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4ED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7F66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3EAB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04</w:t>
            </w:r>
          </w:p>
        </w:tc>
      </w:tr>
      <w:tr w:rsidR="00152F3B" w:rsidRPr="00152F3B" w14:paraId="4738C774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CE4C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2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1D1B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BD3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B48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6791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FC14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7299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393C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97</w:t>
            </w:r>
          </w:p>
        </w:tc>
      </w:tr>
      <w:tr w:rsidR="00152F3B" w:rsidRPr="00152F3B" w14:paraId="1D22241E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893A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4E70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EBE7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DE8C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7ABF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D6A9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00D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3DD0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9</w:t>
            </w:r>
          </w:p>
        </w:tc>
      </w:tr>
      <w:tr w:rsidR="00152F3B" w:rsidRPr="00152F3B" w14:paraId="443B4089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0419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AAD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6354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58E9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6B5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1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14BC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42E0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60F7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2</w:t>
            </w:r>
          </w:p>
        </w:tc>
      </w:tr>
      <w:tr w:rsidR="00152F3B" w:rsidRPr="00152F3B" w14:paraId="1BA1787B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A37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5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8C1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6F3A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18B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A0B4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FAB1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545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764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6</w:t>
            </w:r>
          </w:p>
        </w:tc>
      </w:tr>
      <w:tr w:rsidR="00152F3B" w:rsidRPr="00152F3B" w14:paraId="2354C5D0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7D5B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F58F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33D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2310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60F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7968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BF1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DAD7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6</w:t>
            </w:r>
          </w:p>
        </w:tc>
      </w:tr>
      <w:tr w:rsidR="00152F3B" w:rsidRPr="00152F3B" w14:paraId="72EFB434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581A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B82E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A1B0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8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BDB7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E809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2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7714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7D8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9312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20</w:t>
            </w:r>
          </w:p>
        </w:tc>
      </w:tr>
      <w:tr w:rsidR="00152F3B" w:rsidRPr="00152F3B" w14:paraId="17BF4239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259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6DD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0B6A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FD3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7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9FB5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6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4D4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1A55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0EC2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78</w:t>
            </w:r>
          </w:p>
        </w:tc>
      </w:tr>
      <w:tr w:rsidR="00152F3B" w:rsidRPr="00152F3B" w14:paraId="47C76168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39D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A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371E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5765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F0F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982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1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A3C7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E383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26A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35</w:t>
            </w:r>
          </w:p>
        </w:tc>
      </w:tr>
      <w:tr w:rsidR="00152F3B" w:rsidRPr="00152F3B" w14:paraId="7AD7B4D3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0A7F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8E97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D37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E662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0CA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1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540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98A3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7864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2</w:t>
            </w:r>
          </w:p>
        </w:tc>
      </w:tr>
      <w:tr w:rsidR="00152F3B" w:rsidRPr="00152F3B" w14:paraId="6150D18B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EAB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C6F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228E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EA7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8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B2BF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4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1FD1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3AB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08D7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92</w:t>
            </w:r>
          </w:p>
        </w:tc>
      </w:tr>
      <w:tr w:rsidR="00152F3B" w:rsidRPr="00152F3B" w14:paraId="6DAC0945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3B93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5F04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10BD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0552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EAFF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1CD4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C22B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644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8</w:t>
            </w:r>
          </w:p>
        </w:tc>
      </w:tr>
      <w:tr w:rsidR="00152F3B" w:rsidRPr="00152F3B" w14:paraId="12A5D1B0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C9F5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9AF7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6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C25A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E92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88E0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9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E544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6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2F8A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B3ED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95</w:t>
            </w:r>
          </w:p>
        </w:tc>
      </w:tr>
      <w:tr w:rsidR="00152F3B" w:rsidRPr="00152F3B" w14:paraId="6BD863ED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A06C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3093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44AE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7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98EC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7377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7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8B66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6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D71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D998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20</w:t>
            </w:r>
          </w:p>
        </w:tc>
      </w:tr>
      <w:tr w:rsidR="00152F3B" w:rsidRPr="00152F3B" w14:paraId="03706566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73A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7D7E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2E45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72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F415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9742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6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8D63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55E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2E7B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96</w:t>
            </w:r>
          </w:p>
        </w:tc>
      </w:tr>
      <w:tr w:rsidR="00152F3B" w:rsidRPr="00152F3B" w14:paraId="22528432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AE9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4A4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FF2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8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D421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79E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3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301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38E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6C4A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82</w:t>
            </w:r>
          </w:p>
        </w:tc>
      </w:tr>
      <w:tr w:rsidR="00152F3B" w:rsidRPr="00152F3B" w14:paraId="324E2C83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49F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F78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7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4CB9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0A2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0B8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2.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FF7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6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002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17B9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01</w:t>
            </w:r>
          </w:p>
        </w:tc>
      </w:tr>
      <w:tr w:rsidR="00152F3B" w:rsidRPr="00152F3B" w14:paraId="2381762E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E785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B071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9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7EE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1432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29E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19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470B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513D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7068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2</w:t>
            </w:r>
          </w:p>
        </w:tc>
      </w:tr>
      <w:tr w:rsidR="00152F3B" w:rsidRPr="00152F3B" w14:paraId="09FB0A36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F8B1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7DD0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7300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B731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BD3D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A8A5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9FE0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324E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77</w:t>
            </w:r>
          </w:p>
        </w:tc>
      </w:tr>
      <w:tr w:rsidR="00152F3B" w:rsidRPr="00152F3B" w14:paraId="3E45A04A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362C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553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2D7C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DE11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8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EE5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832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49A4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510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24</w:t>
            </w:r>
          </w:p>
        </w:tc>
      </w:tr>
      <w:tr w:rsidR="00152F3B" w:rsidRPr="00152F3B" w14:paraId="6F68FFC6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309A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B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7270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616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8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A42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0500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3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BB1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46BC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824C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35</w:t>
            </w:r>
          </w:p>
        </w:tc>
      </w:tr>
      <w:tr w:rsidR="00152F3B" w:rsidRPr="00152F3B" w14:paraId="7941B5FD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9426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F31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E570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8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D7EA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1E2E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2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B98C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00B4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DF44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20</w:t>
            </w:r>
          </w:p>
        </w:tc>
      </w:tr>
      <w:tr w:rsidR="00152F3B" w:rsidRPr="00152F3B" w14:paraId="245B6E18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F957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8E9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BC53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AB09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8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48AB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B22E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6617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4F30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1</w:t>
            </w:r>
          </w:p>
        </w:tc>
      </w:tr>
      <w:tr w:rsidR="00152F3B" w:rsidRPr="00152F3B" w14:paraId="147B309B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B447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D85F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8D8D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3FCB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947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366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9F40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40471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10</w:t>
            </w:r>
          </w:p>
        </w:tc>
      </w:tr>
      <w:tr w:rsidR="00152F3B" w:rsidRPr="00152F3B" w14:paraId="6E6F721C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45DB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C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BD9D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2AC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6C85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FE76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E212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C0B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D38F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097</w:t>
            </w:r>
          </w:p>
        </w:tc>
      </w:tr>
      <w:tr w:rsidR="00152F3B" w:rsidRPr="00152F3B" w14:paraId="302A1FD2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8B4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D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17E1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9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FC50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8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452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192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3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57A9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6D5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A5EF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72</w:t>
            </w:r>
          </w:p>
        </w:tc>
      </w:tr>
      <w:tr w:rsidR="00152F3B" w:rsidRPr="00152F3B" w14:paraId="4A39C224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378F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4154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179E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E210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502E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FBB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22E6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9D1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</w:tr>
      <w:tr w:rsidR="00152F3B" w:rsidRPr="00152F3B" w14:paraId="6A1BBF01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B4DF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A807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E64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D853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D65A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09D9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7ED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63E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 </w:t>
            </w:r>
          </w:p>
        </w:tc>
      </w:tr>
      <w:tr w:rsidR="00152F3B" w:rsidRPr="00152F3B" w14:paraId="54F55AD8" w14:textId="77777777" w:rsidTr="00152F3B">
        <w:trPr>
          <w:divId w:val="1561669618"/>
          <w:trHeight w:val="315"/>
        </w:trPr>
        <w:tc>
          <w:tcPr>
            <w:tcW w:w="157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B6FA4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6BE1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 xml:space="preserve">Band </w:t>
            </w: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Freq</w:t>
            </w:r>
            <w:proofErr w:type="spellEnd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.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77E8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p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6ECD4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q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5DF6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N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85EB0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I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571D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H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CE7CD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uHe</w:t>
            </w:r>
            <w:proofErr w:type="spellEnd"/>
          </w:p>
        </w:tc>
      </w:tr>
      <w:tr w:rsidR="00152F3B" w:rsidRPr="00152F3B" w14:paraId="2BE09A0D" w14:textId="77777777" w:rsidTr="00152F3B">
        <w:trPr>
          <w:divId w:val="1561669618"/>
          <w:trHeight w:val="315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F339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Mea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1BAF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F10E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7CF46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7F1B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1.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FE03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6C5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D28BC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8</w:t>
            </w:r>
          </w:p>
        </w:tc>
      </w:tr>
      <w:tr w:rsidR="00152F3B" w:rsidRPr="00152F3B" w14:paraId="356D835B" w14:textId="77777777" w:rsidTr="00152F3B">
        <w:trPr>
          <w:divId w:val="1561669618"/>
          <w:trHeight w:val="30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B1D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s-ES" w:eastAsia="es-ES"/>
              </w:rPr>
              <w:t>S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CC1F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A2A85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E31F2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CD88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FB23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50A0E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F6A4A" w14:textId="77777777" w:rsidR="00152F3B" w:rsidRPr="00152F3B" w:rsidRDefault="00152F3B" w:rsidP="00152F3B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</w:pPr>
            <w:r w:rsidRPr="00152F3B">
              <w:rPr>
                <w:rFonts w:ascii="Calibri" w:eastAsia="Times New Roman" w:hAnsi="Calibri" w:cs="Times New Roman"/>
                <w:color w:val="000000"/>
                <w:sz w:val="22"/>
                <w:lang w:val="es-ES" w:eastAsia="es-ES"/>
              </w:rPr>
              <w:t>0.16</w:t>
            </w:r>
          </w:p>
        </w:tc>
      </w:tr>
    </w:tbl>
    <w:p w14:paraId="65D93A05" w14:textId="37E6048B" w:rsidR="00843F7D" w:rsidRDefault="00EA5C31" w:rsidP="00994A3D">
      <w:pPr>
        <w:jc w:val="both"/>
        <w:rPr>
          <w:rFonts w:ascii="Calibri" w:eastAsia="Times New Roman" w:hAnsi="Calibri" w:cs="Times New Roman"/>
          <w:b/>
          <w:bCs/>
          <w:color w:val="000000"/>
          <w:sz w:val="22"/>
          <w:lang w:eastAsia="es-ES"/>
        </w:rPr>
      </w:pPr>
      <w:r>
        <w:rPr>
          <w:rFonts w:ascii="Calibri" w:eastAsia="Times New Roman" w:hAnsi="Calibri" w:cs="Times New Roman"/>
          <w:b/>
          <w:bCs/>
          <w:color w:val="000000"/>
          <w:sz w:val="22"/>
          <w:lang w:eastAsia="es-ES"/>
        </w:rPr>
        <w:fldChar w:fldCharType="end"/>
      </w:r>
    </w:p>
    <w:p w14:paraId="78D7ECBF" w14:textId="77777777" w:rsidR="00843F7D" w:rsidRPr="00843F7D" w:rsidRDefault="00843F7D" w:rsidP="00843F7D">
      <w:pPr>
        <w:spacing w:before="0" w:after="0"/>
        <w:rPr>
          <w:rFonts w:eastAsia="Times New Roman" w:cs="Times New Roman"/>
          <w:b/>
          <w:bCs/>
          <w:color w:val="000000"/>
          <w:szCs w:val="24"/>
          <w:u w:val="single"/>
          <w:lang w:eastAsia="es-ES"/>
        </w:rPr>
      </w:pPr>
      <w:r w:rsidRPr="00843F7D">
        <w:rPr>
          <w:b/>
          <w:szCs w:val="24"/>
        </w:rPr>
        <w:lastRenderedPageBreak/>
        <w:t>Supplementary table S</w:t>
      </w:r>
      <w:r>
        <w:rPr>
          <w:b/>
          <w:szCs w:val="24"/>
        </w:rPr>
        <w:t>8</w:t>
      </w:r>
      <w:r w:rsidRPr="00843F7D">
        <w:rPr>
          <w:b/>
          <w:szCs w:val="24"/>
        </w:rPr>
        <w:t xml:space="preserve">: </w:t>
      </w:r>
      <w:r w:rsidRPr="00843F7D">
        <w:rPr>
          <w:rFonts w:eastAsia="Times New Roman" w:cs="Times New Roman"/>
          <w:bCs/>
          <w:color w:val="000000"/>
          <w:szCs w:val="24"/>
          <w:u w:val="single"/>
          <w:lang w:eastAsia="es-ES"/>
        </w:rPr>
        <w:t xml:space="preserve">Descriptors for </w:t>
      </w:r>
      <w:r>
        <w:rPr>
          <w:rFonts w:eastAsia="Times New Roman" w:cs="Times New Roman"/>
          <w:bCs/>
          <w:i/>
          <w:iCs/>
          <w:color w:val="000000"/>
          <w:szCs w:val="24"/>
          <w:u w:val="single"/>
          <w:lang w:eastAsia="es-ES"/>
        </w:rPr>
        <w:t>V</w:t>
      </w:r>
      <w:r w:rsidRPr="00843F7D">
        <w:rPr>
          <w:rFonts w:eastAsia="Times New Roman" w:cs="Times New Roman"/>
          <w:bCs/>
          <w:i/>
          <w:iCs/>
          <w:color w:val="000000"/>
          <w:szCs w:val="24"/>
          <w:u w:val="single"/>
          <w:lang w:eastAsia="es-ES"/>
        </w:rPr>
        <w:t>icia sativa</w:t>
      </w:r>
      <w:r>
        <w:rPr>
          <w:rFonts w:eastAsia="Times New Roman" w:cs="Times New Roman"/>
          <w:bCs/>
          <w:i/>
          <w:iCs/>
          <w:color w:val="000000"/>
          <w:szCs w:val="24"/>
          <w:u w:val="single"/>
          <w:lang w:eastAsia="es-ES"/>
        </w:rPr>
        <w:t xml:space="preserve"> </w:t>
      </w:r>
      <w:r>
        <w:rPr>
          <w:rFonts w:eastAsia="Times New Roman" w:cs="Times New Roman"/>
          <w:bCs/>
          <w:color w:val="000000"/>
          <w:szCs w:val="24"/>
          <w:u w:val="single"/>
          <w:lang w:eastAsia="es-ES"/>
        </w:rPr>
        <w:t>L</w:t>
      </w:r>
      <w:r w:rsidRPr="00843F7D">
        <w:rPr>
          <w:rFonts w:eastAsia="Times New Roman" w:cs="Times New Roman"/>
          <w:bCs/>
          <w:color w:val="000000"/>
          <w:szCs w:val="24"/>
          <w:u w:val="single"/>
          <w:lang w:eastAsia="es-ES"/>
        </w:rPr>
        <w:t>.</w:t>
      </w:r>
      <w:r>
        <w:rPr>
          <w:rFonts w:eastAsia="Times New Roman" w:cs="Times New Roman"/>
          <w:bCs/>
          <w:color w:val="000000"/>
          <w:szCs w:val="24"/>
          <w:u w:val="single"/>
          <w:lang w:eastAsia="es-ES"/>
        </w:rPr>
        <w:t xml:space="preserve">, and phenotypic characterization data of the VCC accessions. </w:t>
      </w:r>
      <w:r>
        <w:t>See Data sheet table 8</w:t>
      </w:r>
    </w:p>
    <w:p w14:paraId="7B65BC41" w14:textId="762E2247" w:rsidR="00DE23E8" w:rsidRPr="000152A3" w:rsidRDefault="00DE23E8" w:rsidP="00FE246A">
      <w:pPr>
        <w:jc w:val="both"/>
        <w:rPr>
          <w:rFonts w:ascii="Calibri" w:eastAsia="Times New Roman" w:hAnsi="Calibri" w:cs="Times New Roman"/>
          <w:b/>
          <w:bCs/>
          <w:color w:val="000000"/>
          <w:sz w:val="22"/>
          <w:lang w:eastAsia="es-ES"/>
        </w:rPr>
      </w:pPr>
    </w:p>
    <w:sectPr w:rsidR="00DE23E8" w:rsidRPr="000152A3" w:rsidSect="00946FB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284" w:right="1181" w:bottom="567" w:left="1282" w:header="11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843F7D" w:rsidRDefault="00843F7D" w:rsidP="00117666">
      <w:pPr>
        <w:spacing w:after="0"/>
      </w:pPr>
      <w:r>
        <w:separator/>
      </w:r>
    </w:p>
  </w:endnote>
  <w:endnote w:type="continuationSeparator" w:id="0">
    <w:p w14:paraId="14E0830A" w14:textId="77777777" w:rsidR="00843F7D" w:rsidRDefault="00843F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843F7D" w:rsidRPr="00577C4C" w:rsidRDefault="00843F7D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43F7D" w:rsidRPr="00577C4C" w:rsidRDefault="00843F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26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43F7D" w:rsidRPr="00577C4C" w:rsidRDefault="00843F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268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843F7D" w:rsidRPr="00577C4C" w:rsidRDefault="00843F7D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43F7D" w:rsidRPr="00577C4C" w:rsidRDefault="00843F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26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43F7D" w:rsidRPr="00577C4C" w:rsidRDefault="00843F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26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843F7D" w:rsidRDefault="00843F7D" w:rsidP="00117666">
      <w:pPr>
        <w:spacing w:after="0"/>
      </w:pPr>
      <w:r>
        <w:separator/>
      </w:r>
    </w:p>
  </w:footnote>
  <w:footnote w:type="continuationSeparator" w:id="0">
    <w:p w14:paraId="5BACC2C0" w14:textId="77777777" w:rsidR="00843F7D" w:rsidRDefault="00843F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843F7D" w:rsidRPr="009151AA" w:rsidRDefault="00843F7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843F7D" w:rsidRDefault="00843F7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 de Windows">
    <w15:presenceInfo w15:providerId="None" w15:userId="Usuario de Window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revisionView w:markup="0"/>
  <w:trackRevisions/>
  <w:defaultTabStop w:val="720"/>
  <w:hyphenationZone w:val="425"/>
  <w:evenAndOddHeaders/>
  <w:characterSpacingControl w:val="doNotCompress"/>
  <w:hdrShapeDefaults>
    <o:shapedefaults v:ext="edit" spidmax="337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52A3"/>
    <w:rsid w:val="00034304"/>
    <w:rsid w:val="00035434"/>
    <w:rsid w:val="00052A14"/>
    <w:rsid w:val="00077D53"/>
    <w:rsid w:val="00105FD9"/>
    <w:rsid w:val="00117666"/>
    <w:rsid w:val="00152F3B"/>
    <w:rsid w:val="001549D3"/>
    <w:rsid w:val="00160065"/>
    <w:rsid w:val="00177D84"/>
    <w:rsid w:val="00205BD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9E4"/>
    <w:rsid w:val="003D2F2D"/>
    <w:rsid w:val="00401590"/>
    <w:rsid w:val="00447801"/>
    <w:rsid w:val="00452E9C"/>
    <w:rsid w:val="004735C8"/>
    <w:rsid w:val="004947A6"/>
    <w:rsid w:val="004961FF"/>
    <w:rsid w:val="004F7481"/>
    <w:rsid w:val="00517A89"/>
    <w:rsid w:val="005250F2"/>
    <w:rsid w:val="00552680"/>
    <w:rsid w:val="00593EEA"/>
    <w:rsid w:val="005A5EEE"/>
    <w:rsid w:val="006375C7"/>
    <w:rsid w:val="00654E8F"/>
    <w:rsid w:val="00660D05"/>
    <w:rsid w:val="006820B1"/>
    <w:rsid w:val="006A5D08"/>
    <w:rsid w:val="006B7D14"/>
    <w:rsid w:val="00701727"/>
    <w:rsid w:val="0070566C"/>
    <w:rsid w:val="0071133C"/>
    <w:rsid w:val="00714C50"/>
    <w:rsid w:val="00725A7D"/>
    <w:rsid w:val="007501BE"/>
    <w:rsid w:val="0076603F"/>
    <w:rsid w:val="00790BB3"/>
    <w:rsid w:val="007C206C"/>
    <w:rsid w:val="00817DD6"/>
    <w:rsid w:val="0083759F"/>
    <w:rsid w:val="00843F7D"/>
    <w:rsid w:val="00885156"/>
    <w:rsid w:val="008D305E"/>
    <w:rsid w:val="008E6130"/>
    <w:rsid w:val="009151AA"/>
    <w:rsid w:val="00922DBC"/>
    <w:rsid w:val="0093429D"/>
    <w:rsid w:val="00943573"/>
    <w:rsid w:val="00946FB1"/>
    <w:rsid w:val="00964134"/>
    <w:rsid w:val="00970F7D"/>
    <w:rsid w:val="00994A3D"/>
    <w:rsid w:val="009C2B12"/>
    <w:rsid w:val="00A174D9"/>
    <w:rsid w:val="00A55FD9"/>
    <w:rsid w:val="00AA4D24"/>
    <w:rsid w:val="00AB6715"/>
    <w:rsid w:val="00B1671E"/>
    <w:rsid w:val="00B25EB8"/>
    <w:rsid w:val="00B37F4D"/>
    <w:rsid w:val="00B6432A"/>
    <w:rsid w:val="00BC5341"/>
    <w:rsid w:val="00BD6217"/>
    <w:rsid w:val="00C35271"/>
    <w:rsid w:val="00C52A7B"/>
    <w:rsid w:val="00C56BAF"/>
    <w:rsid w:val="00C679AA"/>
    <w:rsid w:val="00C75972"/>
    <w:rsid w:val="00CA793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310"/>
    <w:rsid w:val="00E866C9"/>
    <w:rsid w:val="00EA3D3C"/>
    <w:rsid w:val="00EA5C31"/>
    <w:rsid w:val="00EC090A"/>
    <w:rsid w:val="00ED20B5"/>
    <w:rsid w:val="00EE01BF"/>
    <w:rsid w:val="00F46900"/>
    <w:rsid w:val="00F61D89"/>
    <w:rsid w:val="00FE246A"/>
    <w:rsid w:val="00FF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3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01825F-21CB-4874-A120-AB86F7458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4</Pages>
  <Words>794</Words>
  <Characters>4371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P</cp:lastModifiedBy>
  <cp:revision>5</cp:revision>
  <cp:lastPrinted>2020-12-15T08:00:00Z</cp:lastPrinted>
  <dcterms:created xsi:type="dcterms:W3CDTF">2020-12-10T19:39:00Z</dcterms:created>
  <dcterms:modified xsi:type="dcterms:W3CDTF">2020-12-21T17:49:00Z</dcterms:modified>
</cp:coreProperties>
</file>